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 Hardy-Weinberg equilibrium test results for locus g.66493737C&gt;T.</w:t>
      </w:r>
    </w:p>
    <w:tbl>
      <w:tblPr>
        <w:tblW w:w="79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060"/>
        <w:gridCol w:w="10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TES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A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A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GEN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O(HET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E(HET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AL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3/75/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53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9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302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TBE &lt;7 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/16/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1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0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lang w:eastAsia="en-IE"/>
              </w:rPr>
              <w:t>TBE &gt;8 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/23/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71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6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01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2:42:00Z</dcterms:created>
  <dc:creator>Emmeline Hill</dc:creator>
  <dc:description/>
  <cp:keywords/>
  <dc:language>en-US</dc:language>
  <cp:lastModifiedBy>Emmeline Hill</cp:lastModifiedBy>
  <dcterms:modified xsi:type="dcterms:W3CDTF">2009-12-18T12:42:00Z</dcterms:modified>
  <cp:revision>2</cp:revision>
  <dc:subject/>
  <dc:title/>
</cp:coreProperties>
</file>